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6C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55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34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3</w:t>
            </w:r>
            <w:r w:rsidR="005879E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2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785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2D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7-5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the protocol represents an amendment of a previously completed or published protocol, identify as such and list changes; otherwise, </w:t>
            </w:r>
            <w:r w:rsidRPr="001604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04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5D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4FF7" w:rsidP="000C4FF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-5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D1171" w:rsidP="00F06DB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-</w:t>
            </w:r>
            <w:r w:rsidR="00B95D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4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26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A777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51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0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0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0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C02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-3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018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E58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71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57B1" w:rsidP="005509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2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3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81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57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2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-3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859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2788" w:rsidP="006A27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-364;379-3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627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27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2788" w:rsidP="00004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-3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3F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-37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E07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B12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-40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3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356" w:rsidP="006A700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1A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D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1A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22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D0A" w:rsidP="00004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71F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91E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3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1A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27D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-</w:t>
            </w:r>
            <w:r w:rsidR="00471F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19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-4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02A1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91E99">
              <w:rPr>
                <w:sz w:val="24"/>
                <w:szCs w:val="24"/>
              </w:rPr>
            </w:r>
            <w:r w:rsidR="00E91E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A1A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9B19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-44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1E9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4DCF"/>
    <w:rsid w:val="00032DA3"/>
    <w:rsid w:val="000358FF"/>
    <w:rsid w:val="00046C72"/>
    <w:rsid w:val="00057AF3"/>
    <w:rsid w:val="000C4FF7"/>
    <w:rsid w:val="00102A1C"/>
    <w:rsid w:val="001335B7"/>
    <w:rsid w:val="00157A8B"/>
    <w:rsid w:val="00160424"/>
    <w:rsid w:val="001E4CA1"/>
    <w:rsid w:val="001F2E6E"/>
    <w:rsid w:val="00215BD1"/>
    <w:rsid w:val="002253F7"/>
    <w:rsid w:val="002D7E30"/>
    <w:rsid w:val="002E57B1"/>
    <w:rsid w:val="003E0738"/>
    <w:rsid w:val="004018EA"/>
    <w:rsid w:val="004123AD"/>
    <w:rsid w:val="00465586"/>
    <w:rsid w:val="00471FF0"/>
    <w:rsid w:val="00474025"/>
    <w:rsid w:val="004D34E2"/>
    <w:rsid w:val="005509AB"/>
    <w:rsid w:val="00552355"/>
    <w:rsid w:val="0057148B"/>
    <w:rsid w:val="005879E4"/>
    <w:rsid w:val="005D7850"/>
    <w:rsid w:val="00664936"/>
    <w:rsid w:val="00675A99"/>
    <w:rsid w:val="0068643A"/>
    <w:rsid w:val="006A2788"/>
    <w:rsid w:val="006A700F"/>
    <w:rsid w:val="006D1171"/>
    <w:rsid w:val="006E58E0"/>
    <w:rsid w:val="00750A0E"/>
    <w:rsid w:val="007924AC"/>
    <w:rsid w:val="0079269D"/>
    <w:rsid w:val="007A2B65"/>
    <w:rsid w:val="007C4CBD"/>
    <w:rsid w:val="007D53DF"/>
    <w:rsid w:val="00834955"/>
    <w:rsid w:val="00861112"/>
    <w:rsid w:val="008C0204"/>
    <w:rsid w:val="00962723"/>
    <w:rsid w:val="00985948"/>
    <w:rsid w:val="009A1ABA"/>
    <w:rsid w:val="009A2268"/>
    <w:rsid w:val="009B191A"/>
    <w:rsid w:val="009B20D2"/>
    <w:rsid w:val="00A0782F"/>
    <w:rsid w:val="00A15802"/>
    <w:rsid w:val="00A33FBD"/>
    <w:rsid w:val="00A41354"/>
    <w:rsid w:val="00A777D9"/>
    <w:rsid w:val="00A85ACD"/>
    <w:rsid w:val="00AB128D"/>
    <w:rsid w:val="00AE0385"/>
    <w:rsid w:val="00B567D4"/>
    <w:rsid w:val="00B95D87"/>
    <w:rsid w:val="00BB4AE3"/>
    <w:rsid w:val="00BC231C"/>
    <w:rsid w:val="00BF1854"/>
    <w:rsid w:val="00BF58D6"/>
    <w:rsid w:val="00C26DD5"/>
    <w:rsid w:val="00CA283E"/>
    <w:rsid w:val="00CA3760"/>
    <w:rsid w:val="00CA6DD4"/>
    <w:rsid w:val="00CB5F0C"/>
    <w:rsid w:val="00CC5513"/>
    <w:rsid w:val="00CE2761"/>
    <w:rsid w:val="00D27D0A"/>
    <w:rsid w:val="00D37EDB"/>
    <w:rsid w:val="00D40088"/>
    <w:rsid w:val="00D42395"/>
    <w:rsid w:val="00D464FA"/>
    <w:rsid w:val="00D53356"/>
    <w:rsid w:val="00E06D03"/>
    <w:rsid w:val="00E40AA3"/>
    <w:rsid w:val="00E81F27"/>
    <w:rsid w:val="00E91E99"/>
    <w:rsid w:val="00EE17D5"/>
    <w:rsid w:val="00F06DB2"/>
    <w:rsid w:val="00F43F45"/>
    <w:rsid w:val="00F901FE"/>
    <w:rsid w:val="00FD1602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o-Young, Danielle</cp:lastModifiedBy>
  <cp:revision>32</cp:revision>
  <cp:lastPrinted>2018-06-18T14:48:00Z</cp:lastPrinted>
  <dcterms:created xsi:type="dcterms:W3CDTF">2018-06-18T12:47:00Z</dcterms:created>
  <dcterms:modified xsi:type="dcterms:W3CDTF">2018-06-18T19:14:00Z</dcterms:modified>
</cp:coreProperties>
</file>